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1B</w:t>
      </w:r>
    </w:p>
    <w:p>
      <w:pPr>
        <w:jc w:val="center"/>
        <w:rPr>
          <w:rFonts w:hint="eastAsia"/>
          <w:lang w:val="en-US" w:eastAsia="zh-CN"/>
        </w:rPr>
      </w:pPr>
      <w:r>
        <w:drawing>
          <wp:inline distT="0" distB="0" distL="114300" distR="114300">
            <wp:extent cx="3952875" cy="32956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iginal images of blots for Figure 1B</w:t>
      </w:r>
    </w:p>
    <w:bookmarkEnd w:id="0"/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1H</w:t>
      </w:r>
    </w:p>
    <w:bookmarkEnd w:id="1"/>
    <w:p>
      <w:pPr>
        <w:jc w:val="center"/>
      </w:pPr>
    </w:p>
    <w:p>
      <w:pPr>
        <w:jc w:val="center"/>
      </w:pPr>
      <w:r>
        <w:drawing>
          <wp:inline distT="0" distB="0" distL="114300" distR="114300">
            <wp:extent cx="3600450" cy="31908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2" w:name="OLE_LINK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iginal images of blots for Figure 1H</w:t>
      </w:r>
    </w:p>
    <w:bookmarkEnd w:id="2"/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3" w:name="OLE_LINK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6B</w:t>
      </w:r>
    </w:p>
    <w:bookmarkEnd w:id="3"/>
    <w:p>
      <w:pPr>
        <w:jc w:val="center"/>
      </w:pPr>
    </w:p>
    <w:p>
      <w:pPr>
        <w:jc w:val="center"/>
      </w:pPr>
      <w:r>
        <w:drawing>
          <wp:inline distT="0" distB="0" distL="114300" distR="114300">
            <wp:extent cx="5067300" cy="7581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758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4" w:name="OLE_LINK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iginal images of blots for Figure 6B</w:t>
      </w:r>
    </w:p>
    <w:bookmarkEnd w:id="4"/>
    <w:p/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5" w:name="OLE_LINK6"/>
    </w:p>
    <w:bookmarkEnd w:id="5"/>
    <w:p>
      <w:pPr>
        <w:jc w:val="center"/>
      </w:pPr>
    </w:p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7C</w:t>
      </w:r>
    </w:p>
    <w:p>
      <w:pPr>
        <w:jc w:val="center"/>
      </w:pPr>
      <w:r>
        <w:drawing>
          <wp:inline distT="0" distB="0" distL="114300" distR="114300">
            <wp:extent cx="3648075" cy="67341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6" w:name="OLE_LINK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iginal images of blots for Figure 7C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9C</w:t>
      </w:r>
    </w:p>
    <w:p>
      <w:pPr>
        <w:jc w:val="center"/>
      </w:pPr>
      <w:r>
        <w:drawing>
          <wp:inline distT="0" distB="0" distL="114300" distR="114300">
            <wp:extent cx="3552825" cy="7048500"/>
            <wp:effectExtent l="0" t="0" r="9525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52825" cy="704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iginal images of blots for Figure 9C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bookmarkEnd w:id="6"/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134" w:right="1134" w:bottom="1134" w:left="1134" w:header="851" w:footer="850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63E76"/>
    <w:rsid w:val="049C772E"/>
    <w:rsid w:val="04DE5EAE"/>
    <w:rsid w:val="04EF7A55"/>
    <w:rsid w:val="08CC789D"/>
    <w:rsid w:val="0C965CCA"/>
    <w:rsid w:val="0D4A795D"/>
    <w:rsid w:val="0DCB603D"/>
    <w:rsid w:val="11000BDB"/>
    <w:rsid w:val="122A2574"/>
    <w:rsid w:val="147E54D1"/>
    <w:rsid w:val="15BA77F7"/>
    <w:rsid w:val="18705485"/>
    <w:rsid w:val="1CB346C5"/>
    <w:rsid w:val="1D633DFE"/>
    <w:rsid w:val="1D6477B6"/>
    <w:rsid w:val="1EA86205"/>
    <w:rsid w:val="1F530C22"/>
    <w:rsid w:val="1FC6382A"/>
    <w:rsid w:val="20396515"/>
    <w:rsid w:val="22247732"/>
    <w:rsid w:val="25E20FE5"/>
    <w:rsid w:val="2661221F"/>
    <w:rsid w:val="271F29A6"/>
    <w:rsid w:val="2AC20695"/>
    <w:rsid w:val="2C2B3EA5"/>
    <w:rsid w:val="305368BD"/>
    <w:rsid w:val="30BA4217"/>
    <w:rsid w:val="310910F6"/>
    <w:rsid w:val="35071D40"/>
    <w:rsid w:val="363E4EA6"/>
    <w:rsid w:val="371B73A5"/>
    <w:rsid w:val="38BE4071"/>
    <w:rsid w:val="3AA43E89"/>
    <w:rsid w:val="3B08690D"/>
    <w:rsid w:val="3B557333"/>
    <w:rsid w:val="3D3A755C"/>
    <w:rsid w:val="3D6839C3"/>
    <w:rsid w:val="3E186596"/>
    <w:rsid w:val="3E6A223D"/>
    <w:rsid w:val="3E6C5EEF"/>
    <w:rsid w:val="3EA947AB"/>
    <w:rsid w:val="409B5B56"/>
    <w:rsid w:val="41927009"/>
    <w:rsid w:val="42714DB6"/>
    <w:rsid w:val="430A3F94"/>
    <w:rsid w:val="4A3071C2"/>
    <w:rsid w:val="4A5011D7"/>
    <w:rsid w:val="4C2F2E36"/>
    <w:rsid w:val="4C7554E6"/>
    <w:rsid w:val="4CB36FB2"/>
    <w:rsid w:val="51074528"/>
    <w:rsid w:val="52B02558"/>
    <w:rsid w:val="56F87726"/>
    <w:rsid w:val="574E377B"/>
    <w:rsid w:val="59E84360"/>
    <w:rsid w:val="5A042DDA"/>
    <w:rsid w:val="5D38100F"/>
    <w:rsid w:val="5DA32B1E"/>
    <w:rsid w:val="5DA41FBA"/>
    <w:rsid w:val="5E003313"/>
    <w:rsid w:val="5F146CFE"/>
    <w:rsid w:val="62BA7D6C"/>
    <w:rsid w:val="62C30A3B"/>
    <w:rsid w:val="653C3AF4"/>
    <w:rsid w:val="692B07BF"/>
    <w:rsid w:val="6FFB0983"/>
    <w:rsid w:val="75AF73D6"/>
    <w:rsid w:val="76655604"/>
    <w:rsid w:val="77AA4026"/>
    <w:rsid w:val="77E043A7"/>
    <w:rsid w:val="7833000C"/>
    <w:rsid w:val="787C102A"/>
    <w:rsid w:val="79B164FE"/>
    <w:rsid w:val="7B8E7315"/>
    <w:rsid w:val="7BC23E64"/>
    <w:rsid w:val="7C0913FE"/>
    <w:rsid w:val="7DE91B7B"/>
    <w:rsid w:val="7E535CB2"/>
    <w:rsid w:val="7E7E6AFA"/>
    <w:rsid w:val="7FED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00:28:00Z</dcterms:created>
  <dc:creator>Administrator</dc:creator>
  <cp:lastModifiedBy>17°</cp:lastModifiedBy>
  <dcterms:modified xsi:type="dcterms:W3CDTF">2021-01-16T09:2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